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341"/>
        <w:tblW w:w="13555" w:type="dxa"/>
        <w:tblLayout w:type="fixed"/>
        <w:tblLook w:val="04A0" w:firstRow="1" w:lastRow="0" w:firstColumn="1" w:lastColumn="0" w:noHBand="0" w:noVBand="1"/>
      </w:tblPr>
      <w:tblGrid>
        <w:gridCol w:w="1350"/>
        <w:gridCol w:w="1332"/>
        <w:gridCol w:w="1045"/>
        <w:gridCol w:w="1943"/>
        <w:gridCol w:w="1890"/>
        <w:gridCol w:w="1675"/>
        <w:gridCol w:w="990"/>
        <w:gridCol w:w="810"/>
        <w:gridCol w:w="900"/>
        <w:gridCol w:w="630"/>
        <w:gridCol w:w="990"/>
      </w:tblGrid>
      <w:tr w:rsidR="00D767CB" w:rsidRPr="001C1B92" w:rsidTr="00375043">
        <w:trPr>
          <w:trHeight w:val="268"/>
        </w:trPr>
        <w:tc>
          <w:tcPr>
            <w:tcW w:w="135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767CB" w:rsidRPr="00D767CB" w:rsidRDefault="00D767CB" w:rsidP="00D767C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767CB">
              <w:rPr>
                <w:rFonts w:ascii="Times New Roman" w:eastAsia="SimSun" w:hAnsi="Times New Roman" w:cs="Times New Roman"/>
                <w:kern w:val="0"/>
                <w:szCs w:val="21"/>
              </w:rPr>
              <w:t>Strains</w:t>
            </w:r>
          </w:p>
        </w:tc>
        <w:tc>
          <w:tcPr>
            <w:tcW w:w="133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767CB" w:rsidRPr="00D767CB" w:rsidRDefault="00375043" w:rsidP="00375043">
            <w:pPr>
              <w:jc w:val="center"/>
              <w:rPr>
                <w:rFonts w:ascii="Times New Roman" w:hAnsi="Times New Roman" w:cs="Times New Roman"/>
              </w:rPr>
            </w:pPr>
            <w:r w:rsidRPr="00375043">
              <w:rPr>
                <w:rFonts w:ascii="Times New Roman" w:hAnsi="Times New Roman" w:cs="Times New Roman"/>
              </w:rPr>
              <w:t>P</w:t>
            </w:r>
            <w:r w:rsidRPr="00375043">
              <w:rPr>
                <w:rFonts w:ascii="Times New Roman" w:hAnsi="Times New Roman" w:cs="Times New Roman"/>
              </w:rPr>
              <w:t>hylogenetic</w:t>
            </w:r>
            <w:r w:rsidRPr="0037504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</w:t>
            </w:r>
            <w:r w:rsidR="00D767CB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104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767CB" w:rsidRPr="00D767CB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D767CB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94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767CB" w:rsidRP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7CB">
              <w:rPr>
                <w:rFonts w:ascii="Times New Roman" w:eastAsia="SimSun" w:hAnsi="Times New Roman" w:cs="Times New Roman"/>
                <w:kern w:val="0"/>
                <w:szCs w:val="21"/>
              </w:rPr>
              <w:t>Isolation source (province)</w:t>
            </w:r>
          </w:p>
        </w:tc>
        <w:tc>
          <w:tcPr>
            <w:tcW w:w="35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D767CB" w:rsidRDefault="00D767CB" w:rsidP="0037504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7CB">
              <w:rPr>
                <w:rFonts w:ascii="Times New Roman" w:eastAsia="SimSun" w:hAnsi="Times New Roman" w:cs="Times New Roman"/>
                <w:kern w:val="0"/>
                <w:szCs w:val="21"/>
              </w:rPr>
              <w:t>Mortality</w:t>
            </w:r>
            <w:r w:rsidR="003750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D767CB">
              <w:rPr>
                <w:rFonts w:ascii="Times New Roman" w:eastAsia="SimSun" w:hAnsi="Times New Roman" w:cs="Times New Roman"/>
                <w:kern w:val="0"/>
                <w:szCs w:val="21"/>
              </w:rPr>
              <w:t>rate</w:t>
            </w:r>
          </w:p>
        </w:tc>
        <w:tc>
          <w:tcPr>
            <w:tcW w:w="432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D767CB" w:rsidRDefault="00D767CB" w:rsidP="00D767C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767CB">
              <w:rPr>
                <w:rFonts w:ascii="Times New Roman" w:eastAsia="SimSun" w:hAnsi="Times New Roman" w:cs="Times New Roman"/>
                <w:kern w:val="0"/>
                <w:szCs w:val="21"/>
              </w:rPr>
              <w:t>Virulence genes</w:t>
            </w:r>
          </w:p>
        </w:tc>
      </w:tr>
      <w:tr w:rsidR="00D767CB" w:rsidRPr="001C1B92" w:rsidTr="00375043">
        <w:trPr>
          <w:trHeight w:val="268"/>
        </w:trPr>
        <w:tc>
          <w:tcPr>
            <w:tcW w:w="1350" w:type="dxa"/>
            <w:vMerge/>
            <w:tcBorders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2" w:type="dxa"/>
            <w:vMerge/>
            <w:tcBorders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vMerge/>
            <w:tcBorders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vMerge/>
            <w:tcBorders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4 </w:t>
            </w:r>
            <w:r w:rsidRPr="00D767CB">
              <w:rPr>
                <w:rFonts w:ascii="Times New Roman" w:eastAsia="SimSun" w:hAnsi="Times New Roman" w:cs="Times New Roman"/>
                <w:kern w:val="0"/>
                <w:szCs w:val="21"/>
              </w:rPr>
              <w:t>×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10</w:t>
            </w:r>
            <w:r w:rsidRPr="00D767CB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4 </w:t>
            </w:r>
            <w:r w:rsidRPr="00D767CB">
              <w:rPr>
                <w:rFonts w:ascii="Times New Roman" w:eastAsia="SimSun" w:hAnsi="Times New Roman" w:cs="Times New Roman"/>
                <w:kern w:val="0"/>
                <w:szCs w:val="21"/>
              </w:rPr>
              <w:t>×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1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D767CB" w:rsidRDefault="00D767CB" w:rsidP="00D767CB">
            <w:pPr>
              <w:widowControl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D767C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apA/C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D767CB" w:rsidRDefault="00D767CB" w:rsidP="00D767CB">
            <w:pPr>
              <w:widowControl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D767C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s</w:t>
            </w:r>
            <w:r w:rsidRPr="00D767CB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fa/</w:t>
            </w:r>
            <w:r w:rsidRPr="00D767C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foc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D767CB" w:rsidRDefault="00D767CB" w:rsidP="00D767CB">
            <w:pPr>
              <w:widowControl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D767C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afa/dra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D767CB" w:rsidRDefault="00D767CB" w:rsidP="00D767CB">
            <w:pPr>
              <w:widowControl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D767CB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i</w:t>
            </w:r>
            <w:r w:rsidRPr="00D767C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utA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D767CB" w:rsidRDefault="00D767CB" w:rsidP="00D767CB">
            <w:pPr>
              <w:widowControl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D767CB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kpsM II</w:t>
            </w:r>
          </w:p>
        </w:tc>
      </w:tr>
      <w:tr w:rsidR="00D767CB" w:rsidRPr="001C1B92" w:rsidTr="00375043">
        <w:trPr>
          <w:trHeight w:val="268"/>
        </w:trPr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CE-4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Jiangsu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nknow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nknow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767CB" w:rsidRPr="001C1B92" w:rsidTr="00375043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XE-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Zhejia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nknow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nkn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767CB" w:rsidRPr="001C1B92" w:rsidTr="00375043">
        <w:trPr>
          <w:trHeight w:val="26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XE-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64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Zhejia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/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</w:tr>
      <w:tr w:rsidR="00D767CB" w:rsidRPr="001C1B92" w:rsidTr="00375043">
        <w:trPr>
          <w:trHeight w:val="26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XE-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64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Zhejia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/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</w:tr>
      <w:tr w:rsidR="00D767CB" w:rsidRPr="001C1B92" w:rsidTr="00375043">
        <w:trPr>
          <w:trHeight w:val="26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XE-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517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Zhejia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/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</w:tr>
      <w:tr w:rsidR="00D767CB" w:rsidRPr="001C1B92" w:rsidTr="00375043">
        <w:trPr>
          <w:trHeight w:val="26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xECZPF1C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11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Shando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/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767CB" w:rsidRPr="001C1B92" w:rsidTr="00375043">
        <w:trPr>
          <w:trHeight w:val="2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CE-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96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Jiangs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/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</w:tr>
      <w:tr w:rsidR="00D767CB" w:rsidRPr="001C1B92" w:rsidTr="00375043">
        <w:trPr>
          <w:trHeight w:val="26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CE-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1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Jiangs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/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</w:tr>
      <w:tr w:rsidR="00D767CB" w:rsidRPr="001C1B92" w:rsidTr="00375043">
        <w:trPr>
          <w:trHeight w:val="26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CE-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1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Jiangs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/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</w:tr>
      <w:tr w:rsidR="00D767CB" w:rsidRPr="001C1B92" w:rsidTr="00375043">
        <w:trPr>
          <w:trHeight w:val="26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CE-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1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Jiangs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/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</w:tr>
      <w:tr w:rsidR="00D767CB" w:rsidRPr="001C1B92" w:rsidTr="00375043">
        <w:trPr>
          <w:trHeight w:val="26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CE-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14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Jiangs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/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</w:tr>
      <w:tr w:rsidR="00D767CB" w:rsidRPr="001C1B92" w:rsidTr="00375043">
        <w:trPr>
          <w:trHeight w:val="6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CE-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96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Jiangs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/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</w:tr>
      <w:tr w:rsidR="00D767CB" w:rsidRPr="001C1B92" w:rsidTr="00375043">
        <w:trPr>
          <w:trHeight w:val="268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67CB" w:rsidRPr="001C1B92" w:rsidRDefault="00D767CB" w:rsidP="00D767C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X13110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9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hAnsi="Times New Roman" w:cs="Times New Roman"/>
              </w:rPr>
            </w:pPr>
            <w:r w:rsidRPr="001C1B92">
              <w:rPr>
                <w:rFonts w:ascii="Times New Roman" w:eastAsia="SimSun" w:hAnsi="Times New Roman" w:cs="Times New Roman"/>
                <w:kern w:val="0"/>
                <w:szCs w:val="21"/>
              </w:rPr>
              <w:t>Jiangx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/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/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67CB" w:rsidRPr="001C1B92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67CB" w:rsidRDefault="00D767CB" w:rsidP="00D767CB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</w:tr>
    </w:tbl>
    <w:p w:rsidR="00210E56" w:rsidRDefault="00DF2062">
      <w:r>
        <w:rPr>
          <w:rFonts w:ascii="Times New Roman" w:hAnsi="Times New Roman" w:cs="Times New Roman"/>
          <w:b/>
          <w:noProof/>
        </w:rPr>
        <w:t xml:space="preserve">Table S3. The information of </w:t>
      </w:r>
      <w:r>
        <w:rPr>
          <w:rFonts w:ascii="Times New Roman" w:hAnsi="Times New Roman" w:cs="Times New Roman" w:hint="eastAsia"/>
          <w:b/>
          <w:noProof/>
        </w:rPr>
        <w:t>isolat</w:t>
      </w:r>
      <w:r w:rsidR="00D767CB">
        <w:rPr>
          <w:rFonts w:ascii="Times New Roman" w:hAnsi="Times New Roman" w:cs="Times New Roman"/>
          <w:b/>
          <w:noProof/>
        </w:rPr>
        <w:t>es</w:t>
      </w:r>
      <w:r>
        <w:rPr>
          <w:rFonts w:ascii="Times New Roman" w:hAnsi="Times New Roman" w:cs="Times New Roman"/>
          <w:b/>
          <w:noProof/>
        </w:rPr>
        <w:t xml:space="preserve"> </w:t>
      </w:r>
      <w:r w:rsidRPr="00C3237A">
        <w:rPr>
          <w:rFonts w:ascii="Times New Roman" w:eastAsia="SimSun" w:hAnsi="Times New Roman" w:cs="Times New Roman" w:hint="eastAsia"/>
          <w:b/>
          <w:color w:val="000000"/>
          <w:kern w:val="0"/>
          <w:szCs w:val="21"/>
        </w:rPr>
        <w:t>identified as ExPEC</w:t>
      </w:r>
      <w:r w:rsidRPr="00C3237A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</w:t>
      </w:r>
      <w:r w:rsidR="00D767CB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with</w:t>
      </w:r>
      <w:r w:rsidRPr="00C3237A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Johnson</w:t>
      </w:r>
      <w:r w:rsidR="00D767CB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et al’s</w:t>
      </w:r>
      <w:r w:rsidRPr="00C3237A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criterion</w:t>
      </w:r>
      <w:bookmarkStart w:id="0" w:name="_GoBack"/>
      <w:bookmarkEnd w:id="0"/>
    </w:p>
    <w:sectPr w:rsidR="00210E56" w:rsidSect="00152F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0364" w:rsidRDefault="00560364" w:rsidP="00152F92">
      <w:r>
        <w:separator/>
      </w:r>
    </w:p>
  </w:endnote>
  <w:endnote w:type="continuationSeparator" w:id="0">
    <w:p w:rsidR="00560364" w:rsidRDefault="00560364" w:rsidP="00152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0364" w:rsidRDefault="00560364" w:rsidP="00152F92">
      <w:r>
        <w:separator/>
      </w:r>
    </w:p>
  </w:footnote>
  <w:footnote w:type="continuationSeparator" w:id="0">
    <w:p w:rsidR="00560364" w:rsidRDefault="00560364" w:rsidP="00152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BFF"/>
    <w:rsid w:val="0004481C"/>
    <w:rsid w:val="000A3BE0"/>
    <w:rsid w:val="00152F92"/>
    <w:rsid w:val="00281680"/>
    <w:rsid w:val="002901D0"/>
    <w:rsid w:val="0031262B"/>
    <w:rsid w:val="00375043"/>
    <w:rsid w:val="00560364"/>
    <w:rsid w:val="00853BFF"/>
    <w:rsid w:val="00A32978"/>
    <w:rsid w:val="00BF71EF"/>
    <w:rsid w:val="00D767CB"/>
    <w:rsid w:val="00DF2062"/>
    <w:rsid w:val="00E77CDD"/>
    <w:rsid w:val="00FA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8CDC07-B331-4C85-8B03-32B08CD89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F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2F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2F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2F92"/>
    <w:rPr>
      <w:sz w:val="18"/>
      <w:szCs w:val="18"/>
    </w:rPr>
  </w:style>
  <w:style w:type="table" w:styleId="TableGrid">
    <w:name w:val="Table Grid"/>
    <w:basedOn w:val="TableNormal"/>
    <w:uiPriority w:val="39"/>
    <w:rsid w:val="00152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del</cp:lastModifiedBy>
  <cp:revision>6</cp:revision>
  <dcterms:created xsi:type="dcterms:W3CDTF">2017-01-25T14:55:00Z</dcterms:created>
  <dcterms:modified xsi:type="dcterms:W3CDTF">2017-01-25T17:03:00Z</dcterms:modified>
</cp:coreProperties>
</file>